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2EEE" w:rsidRPr="002A5699" w:rsidRDefault="005968A3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Fig.</w:t>
      </w:r>
      <w:proofErr w:type="gram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S2. </w:t>
      </w:r>
      <w:r w:rsidR="00B0029E" w:rsidRPr="002A569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</w:t>
      </w:r>
      <w:r w:rsidR="003C2EEE" w:rsidRPr="002A569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ultiple sequence alignment</w:t>
      </w:r>
      <w:r w:rsidR="00B0029E" w:rsidRPr="002A569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of </w:t>
      </w:r>
      <w:r w:rsidR="00B0029E" w:rsidRPr="00D623B4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Arabidopsis thaliana</w:t>
      </w:r>
      <w:r w:rsidR="00B0029E" w:rsidRPr="002A569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MYB4 protein with close homologues from other higher plant genomes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Zea</w:t>
      </w:r>
      <w:proofErr w:type="spellEnd"/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MGRHSCCYKQKLRKGLWSPEEDEKLMNHITKHGHGCWSSIPKLAGLQRCGKSCRLRWINY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60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Oryza</w:t>
      </w:r>
      <w:proofErr w:type="spellEnd"/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MGRHSCCYKQKLRKGLWSPEEDEKLMNHITKHGHGCWSTVPKLAGLQRCGKSCRLRWINY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60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Sorghum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MGRHSCCYKQKLRKGLWSPEEDEKLMNHITKHGHGCWSTVPKLAGLQRCGKSCRLRWINY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60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Panicum</w:t>
      </w:r>
      <w:proofErr w:type="spellEnd"/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MGRHSCCYKQKLRKGLWSPEEDEKLMNHITKHGHGCWSTVPKLAGLQRCGKSCRLRWINY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60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Arabidopsis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MGRHSCCFKQKLRKGLWSPEEDEKLLNYITRHGHGCWSSVPKLAGLQRCGKSCRLRWINY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60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Brassica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MGRHSCCYKQKLRKGLWSPEEDEKLLNYITRHGHGCWSSVPKLAGLQRCGKSCRLRWINY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60</w:t>
      </w:r>
      <w:bookmarkStart w:id="0" w:name="_GoBack"/>
      <w:bookmarkEnd w:id="0"/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Cucurbita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MGRHSCCYKQKLRKGLWSPDEDEKLLNYITKHGHGCWSSVPKLAGLQRCGKSCRLRWINY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60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Arachis</w:t>
      </w:r>
      <w:proofErr w:type="spellEnd"/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MGRHSCCYKQKLRKGLWSPEEDEKLLNYITKHGHGCWSSVPKLAGLQRCGKSCRLRWINY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60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Rosa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MGRHSCCYKQKLRKGLWSPEEDEKLLNYITKHGHGCWSSVPKLAGLQRCGKSCRLRWINY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60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Ricinus</w:t>
      </w:r>
      <w:proofErr w:type="spellEnd"/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MGRHSCCYKQKLRKGLWSPEEDEKLLNYITKHGHGCWSSVPKLAGLQRCGKSCRLRWINY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60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Glycine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MGRHSCCYKQKLRKGLWSPEEDEKLLNYITKHGHGCWSSVPKLAGLQRCGKSCRLRWINY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60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 xml:space="preserve">Vigna 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MGRHSCCYKQKLRKGLWSPEEDEKLLDYITKHGHGCWSSVPKLAGLQRCGKSCRLRWINY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60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Cajanas</w:t>
      </w:r>
      <w:proofErr w:type="spellEnd"/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MGRHSCCYKQKLRKGLWSPEEDEKLLNYITKHGHGCWSSVPKLAGLQRCGKSCRLRWINY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60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*******:***********:*****:::**:*******::********************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Zea</w:t>
      </w:r>
      <w:proofErr w:type="spellEnd"/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LRPDLKRGAFSQDEEDLIIELHAVLGNRWSQIAAQLPGRTDNEIKNLWNSCIKKKLRQKG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120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Oryza</w:t>
      </w:r>
      <w:proofErr w:type="spellEnd"/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LRPDLKRGAFSQEEEDLIVELHAVLGNRWSQIATRLPGRTDNEIKNLWNSCIKKKLRQKG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120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Sorghum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LRPDLKRGAFSQEEEDLIIELHAVLGNRWSQIATRLPGRTDNEIKNLWNSSIKKKLRQKG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120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Panicum</w:t>
      </w:r>
      <w:proofErr w:type="spellEnd"/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LRPDLKRGAFSQEEEDLIIELHAVLGNRWSQIATRLPGRTDNEIKNLWNSSIKKKLRQKG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120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Arabidopsis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LRPDLKRGAFSQDEESLIIELHAALGNRWSQIATRLPGRTDNEIKNFWNSCLKKKLRRKG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120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Brassica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LRPDLKRGAFSQEEESLIIELHAALGNRWSQIATRLPGRTDNEIKNFWNSCLKKKLRRKG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120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Cucurbita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LRPDLKRGPFSQQEEDLIIELHAVLGNRWSQIAAQLPGRTDNEIKNLWNSCIKKKLRQKG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120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Arachis</w:t>
      </w:r>
      <w:proofErr w:type="spellEnd"/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LRPDLKRGAFSEQEEKLIIELHALLGNRWSQIAAQLPGRTDNEIKNLWNSCLKKKLRQRG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120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Rosa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LRPDLKRGPFSQQEENLIIELHAVLGNRWSQIAAQLPGRTDNEIKNLWNSCIKKKLRQRG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120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Ricinus</w:t>
      </w:r>
      <w:proofErr w:type="spellEnd"/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LRPDLKRGAFSQQEENLIIELHAVLGNRWSQIAAQLPGRTDNEIKNLWNSCIKKKLRQRG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120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Glycine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LRPDLKRGAFSQQEENSIVELHAVLGNRWSQIAAQLPGRTDNEIKNLWNSCLKKKLRQRG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120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Vigna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LRPDLKRGAFSQEEENMIIELHAVLGNRWSQIAAQLPGRTDNEIKNLWNSCLKKKLRQRS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120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Cajanas</w:t>
      </w:r>
      <w:proofErr w:type="spellEnd"/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LRPDLKRGAFSQQEENMIIELHAVLGNRWSQIAAQLPGRTDNEIKNLWNSCLKKKLRQRG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120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******** **::**. *:**** *********::***********:***.:*****::.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Zea</w:t>
      </w:r>
      <w:proofErr w:type="spellEnd"/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IDPNTHKPLTEADRSGAAPT--------ISTERTSGSSEINPSSAGALGNLSHLL--SET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170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Oryza</w:t>
      </w:r>
      <w:proofErr w:type="spellEnd"/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IDPNTHKPLAEVDRSKATPT--------ISNDRTSESSDVDPSSGVALHNLSHLL--SET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170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Sorghum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IDPNTHKPLAEVEHSKAAPT--------ISTERTSESSDVDPSSGGALGNLSHLL--SET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170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Panicum</w:t>
      </w:r>
      <w:proofErr w:type="spellEnd"/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IDPNTHKPLAEVDR-KAAPT--------ISTERTSESSDVDPSSGGALGNLSHIL--SET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169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Arabidopsis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IDPTTHKPLITNELQSLNVIDQK-LT---------------SSEVV--------------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150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Brassica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IDPTTHKPIIS-ELQTQNVIDQK-LT------------SLNTSEVV--------------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152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Cucurbita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IDPNTHKPVCVSADVDNESE-NNKVPATSTSYRSNDNSSDE--------AT---------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162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Arachis</w:t>
      </w:r>
      <w:proofErr w:type="spellEnd"/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IDPNTHQPLSSSNNNNDNNHHQP---PTTTT-----------------------------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148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Rosa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IDPNTHKPISAETEQNDHSKEISQLSPTNYKSNEQQKASVGSNELNLVEAVANSKQP---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177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Ricinus</w:t>
      </w:r>
      <w:proofErr w:type="spellEnd"/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IDPNTHKPLSEVESDKEKQN---------SSCKNIEKSSLVSNELNLIEAAAVANSKPST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171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Glycine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IDPNTHQPLSEIENDKDKPL---------TADKSNQKASNE---VMSLVEPPKPKPIATT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168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Vigna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IDPNTHKPLSEVEKDKDMPP---------STDKTNQKASLGSNEVPA-----KPLPS---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163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Cajanas</w:t>
      </w:r>
      <w:proofErr w:type="spellEnd"/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IDPNTHKPLSEVENDKDMPP---------STDKSNQKASVGSNEVSLVDQLPKSMPS---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168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***.**:*:                                                   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Zea</w:t>
      </w:r>
      <w:proofErr w:type="spellEnd"/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AQS---SMLMPVYDKNRA-ETPNLARPKVPPKELFLEQLTAG--HES--PSTCRSSGQ--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220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Oryza</w:t>
      </w:r>
      <w:proofErr w:type="spellEnd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 xml:space="preserve"> 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AQS---SELLPVKVTKPRTQAPGLARLKVPPKELFLDQLTSG--HEN--LPSCRSSGP--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221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Sorghum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AQS---PELLPVL-------------------------------------------GP--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182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Panicum</w:t>
      </w:r>
      <w:proofErr w:type="spellEnd"/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AQS---PELLPVLGKHRKETTSLAHLRVPPK-ELFLDQLVSS--HDN--LPGCRSTGP--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219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Arabidopsis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-------------------KSTGSINN-LHDQSMVV---------------SSQQG----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171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Brassica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-------------------KSTASINN-PHDQSMVV---------------LSQPS----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173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Cucurbita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---NNATETTPLP----IIANSNSQIYSQTSQDFFR--FQN--------STTNTPSEM--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203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lastRenderedPageBreak/>
        <w:t>Arachis</w:t>
      </w:r>
      <w:proofErr w:type="spellEnd"/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--------DHPN---------SSSIDNKESSSTLFLDTPTTT------TT--TTTSSHDI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183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Rosa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-----ENHRYPVE----VSSSSQVISNRNSTQEFFIDRAAC-SSHEGSTTTNCRPSDF--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225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Ricinus</w:t>
      </w:r>
      <w:proofErr w:type="spellEnd"/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AISSSTKMTSNND----SSSNLT---PTPPTQEFFLDRFANATSHESSTTTSCRPSDL--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222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Glycine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ATTSMPMDRHPLE----VSSTSK---ISSGNNNSTLDRFDSS----------ITSSDMMG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211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Vigna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------SERYPLE----VST-SS-------TQELFLDRFGATC-----HDNTCRPSDV-V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199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Cajanas</w:t>
      </w:r>
      <w:proofErr w:type="spellEnd"/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------ERYHPLE----VSTSCS-------TQELFLDRFGTTS-----HDNTCRPSDV-V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205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                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Zea</w:t>
      </w:r>
      <w:proofErr w:type="spellEnd"/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TLYFPFQQPLGYNSESGS-----GDGANMNSLWFNQSDFNCSTI--------------ST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261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Oryza</w:t>
      </w:r>
      <w:proofErr w:type="spellEnd"/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IPNFPFQQLLCYNNDFNS-----MDVGNRNSLWYNQNESSSSTI--------------ST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262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Sorghum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IPNFPFQQLMCYNNEFGH-----KNGGSNNSFWFNQNESSGSTI--------------ST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223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Panicum</w:t>
      </w:r>
      <w:proofErr w:type="spellEnd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 xml:space="preserve"> 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IPNFPFQQLMCYSNELAS-----KHGGSTNSLWFNQNESSCSTV--------------ST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260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Arabidopsis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PWWF-------------PANTT--TTNQNSAFCFSSSNTTTVSDQI------------VS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204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Brassica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PWWY-------------PATATTTTANQNAEFCFSSSTTQTVSDQI------------VS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208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Cucurbita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VDYLSFHHLNYAPSRIPN--------PNPNSLCF--------------------------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229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Arachis</w:t>
      </w:r>
      <w:proofErr w:type="spellEnd"/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VGYLSFTNNNYGTTP--------------TSLCT---SSSSD------------------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208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Rosa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VGYFSFQHHHQSNFGSSSDTMGLNAVNPNPTFSFLNQNSRSNSDPQMVSEFSTSMSTPPT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285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Ricinus</w:t>
      </w:r>
      <w:proofErr w:type="spellEnd"/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VGYFPFQKLNY------RPNISLSSVNPDSTICFNPNSSSSE----MISEFNST----QN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268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Glycine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MGYFPFQHLNY------GPNMGLTTTPNNTPLCFIPSSTSSQ----MM-SE---------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251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Vigna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GPYFSFNHFNY------GTTTIGLSANPNASLSFIPPSTSSD----LNNST---------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240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Cajanas</w:t>
      </w:r>
      <w:proofErr w:type="spellEnd"/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GSYFSFQHLNY------GTNMPLSANPNNASLSFIPQSTSSE----LNNST---------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246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:                            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Zea</w:t>
      </w:r>
      <w:proofErr w:type="spellEnd"/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VMPPAS-----PSALSTSMGLNLPPDNSRHGGTGIGSTAVDSFYWDGTNPSSSSSTGSRG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316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Oryza</w:t>
      </w:r>
      <w:proofErr w:type="spellEnd"/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VMPPVS-----PSTLSTSTGLNPSPDNANSRGTGIHN---SQFYWDTNNPSSSSSTGSSG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314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Sorghum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VMPPVS-----PSTLSTSTGLNGSPDNPHSGGTGIQN---TQFYWETANPSSSSSRGSSG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275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Panicum</w:t>
      </w:r>
      <w:proofErr w:type="spellEnd"/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VMAPVS-----PSTLSTSTGLNRSPENPHSGGTGIHS---TQFYWDTTNPSSSSSKGSSG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312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Arabidopsis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LISSMS-TSSSPTPMTS-----------------NFSP--APNNWEQLNYCNTVPSQS-N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243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Brassica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LISSMS-TSSSPTPMTS-----------------NFNP--IPNNWELSYCNNTVPSQS-N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247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Cucurbita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--------NLPPPPIPTKPP---------------------VPTWEGTTFTGGNN-----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255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Arachis</w:t>
      </w:r>
      <w:proofErr w:type="spellEnd"/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LNSAMF-TSLFPPQI-IKPT--------------ATTT--EPLNWESSSFI---------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241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Rosa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LLPSMSSGSLFGT--RVKPSISLPSDNSS------------TVSWDQSSAGYS-------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324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Ricinus</w:t>
      </w:r>
      <w:proofErr w:type="spellEnd"/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ILPSIS-SSIFQTPIRVKPSVSLP----S-ENHSCDVN--GVQSWEASSFSNNNGSSS-N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319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Glycine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LNSTMF-HSMFPT--HVKPTVSLHSNNNN-NPSSISSD--GVQNWEVGTISNNNNNNN-A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304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Vigna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ITSSML-HSIFPT--HVKLQ-------SN-DNPSISSD--AVQNWESNNTN---KT---N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281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Cajanas</w:t>
      </w:r>
      <w:proofErr w:type="spellEnd"/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I----------------TLQ-------SN-TNPSISSD--GVQNWEAGSFSNGNNTNK-N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279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                 *:              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Zea</w:t>
      </w:r>
      <w:proofErr w:type="spellEnd"/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SNSMGFEPQSTSSIL-ENSVFQWTDIGQEK--------DTRAHLVEELKWPDLLH---GT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364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Oryza</w:t>
      </w:r>
      <w:proofErr w:type="spellEnd"/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NNGLGFELQSTSSLL-ETNIFPWTDLAPEK--------DSQAQLEEELKWPDLLH---GT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362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Sorghum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SNSLGFERQSTSSLL-ESSVFPWTDLTPDK--------NSQVHLEEELKWPDLLH---GT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323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Panicum</w:t>
      </w:r>
      <w:proofErr w:type="spellEnd"/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SNSLGFELQSTSSIL-ENSIFPWTDLSPDK--------NS--HLEEELKWPDLLH---GT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358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Arabidopsis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SIF--------SAFFGNQ----YTEASQTMNNNN-PLVDQHHHHQDMKSWASEIL-----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285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Brassica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SIY--------SAFFGNH----YTEATQIMNTNNNNILLDQQPHQDMKSWAPEIL-----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290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Cucurbita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-------------HFYDASNFSWGGLPDCAKS----EKLHPTAIPEDIKWSEFVG---NP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295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Arachis</w:t>
      </w:r>
      <w:proofErr w:type="spellEnd"/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---------------DSTSTIAWGQESTA--------IEAAQKVDDINKWSEYLNSNINP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278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Rosa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---------NNGGFDSTAAAFSWGLMPEVPV--------KSDDVEEINKWSEYLH---SP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364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Ricinus</w:t>
      </w:r>
      <w:proofErr w:type="spellEnd"/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GSTSSIELQNNSSFFENNTSFSWGLADCGKSSQEA-HLRSLENDAEEIKWSEYLSS--TP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376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Glycine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SKSNG--SSSCSIQLQSSSTITWGLQQA---------ESATKAEQEDIKWSEYLNN--TP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351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Vigna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ASMQF--QSST-----NFLENTWGVADSAKVNINKDSQVPLQTEQEDLKWSEYLN---TP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331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Cajanas</w:t>
      </w:r>
      <w:proofErr w:type="spellEnd"/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IQLQS--STNT-----NFLDNTWGVAESMK--VNKDSQVPLQAEQEDLKWSEYLN---TP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327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:                      :  .*   :      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Zea</w:t>
      </w:r>
      <w:proofErr w:type="spellEnd"/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FAETTTAMQN--------QSQTLYDD---VIKAE-SQFSMEG-------ICASWFQ----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401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Oryza</w:t>
      </w:r>
      <w:proofErr w:type="spellEnd"/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FSEMPAPMQN--------LSQSLYED---VVEAE-SQFNMEG-------LCAAWSQ----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399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Sorghum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FTDTPATMQN--------LSQSLYED---VIKAE-SQFNIEG-------LCAAWSQ----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360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Panicum</w:t>
      </w:r>
      <w:proofErr w:type="spellEnd"/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FTDTPATMQN--------LSQSLYED---VVKAE-SQFNMEG-------LCAAWSQ----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395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lastRenderedPageBreak/>
        <w:t>Arabidopsis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---HYTEH-----------NQSSETVIEAEVKPDIANYY--------------WRSASSS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317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Brassica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---HYTEH-----------NQSSETGFEAEVKPDIAKYY--------------WRSISSS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322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Cucurbita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YMVMGNAAAAVQNQEFQFQTEPMFADNMSRGTAAETGFITEA----------GWQR----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341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Arachis</w:t>
      </w:r>
      <w:proofErr w:type="spellEnd"/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FFLANNNNTITLP------SPSIYTTNDDIVKPET--FINVDESS----TIASWHQTTTS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326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Rosa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FLMGANTMQNINQ------S-SPYNST--EIKPETQYFMTNNGSSSTSAATTSWPH----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411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Ricinus</w:t>
      </w:r>
      <w:proofErr w:type="spellEnd"/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FFLGTAIQN--QT------SQPMYS-N--EVKPE-THFITQGS------S-TSWQQ----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413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Glycine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FYLGTTPVQH-QT------TNSLYSSD--EVKPETTGFIADES------STMSWHH----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392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Vigna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FILGNTPENQIQT------SQSIYS----EVKPE-TGFITDES------C-TSWHH----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369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Cajanas</w:t>
      </w:r>
      <w:proofErr w:type="spellEnd"/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FILGNTAQN--QT------SQSIYS----EVKPE-TGFITDES------C-TNWHH----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363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.                 :               *      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Zea</w:t>
      </w:r>
      <w:proofErr w:type="spellEnd"/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---N-QQPQQQLQATPDMYDKDLQ-RMQLSFENI-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430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Oryza</w:t>
      </w:r>
      <w:proofErr w:type="spellEnd"/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---N-LLPQQHLPVVSDMYDKDLQ-RMSLSFENI-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428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Sorghum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---N-LQPQQHLQVVSDLYDKDLQ-RMSLSFENI-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389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Panicum</w:t>
      </w:r>
      <w:proofErr w:type="spellEnd"/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---N-LQPQQHLQVVSDLYDKDLQ-RMSLSFENI-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424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Arabidopsis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SSPNQEAATLLHDANVEVYGKNLQKLNNTVFDQSL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352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Brassica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PSPNESAATLLHDADVEFYGKNLQKPNIMAFDQRL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357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Cucurbita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----------QQASSDAVYNKHLH-TLTVSFGNTL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365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Arachis</w:t>
      </w:r>
      <w:proofErr w:type="spellEnd"/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NASTHHQHQPPFQQPSDLYTKDLHTRFSLAFGQTM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361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Rosa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---HHQQ-ASNLQASSEMYTKDLQ-RLAVAFGQTL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441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Ricinus</w:t>
      </w:r>
      <w:proofErr w:type="spellEnd"/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---NNNHHHQQALQPSDIYTKDLQ-RLAVAFGQTL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444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Glycine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---SQ-----HNFQPSEIYTKDLQ-RFSVAFGQTL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418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Vigna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---P-----PPAFQLSDIYSKNLQ-RFSVTFGQTL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395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B0029E">
        <w:rPr>
          <w:rFonts w:ascii="Courier New" w:eastAsia="Times New Roman" w:hAnsi="Courier New" w:cs="Courier New"/>
          <w:i/>
          <w:color w:val="000000"/>
          <w:sz w:val="20"/>
          <w:szCs w:val="20"/>
        </w:rPr>
        <w:t>Cajanas</w:t>
      </w:r>
      <w:proofErr w:type="spellEnd"/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---SQ--QQTPAFQLSDIYSKDLQ-RFSVTFGQTL</w:t>
      </w: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ab/>
        <w:t>392</w:t>
      </w:r>
    </w:p>
    <w:p w:rsidR="003C2EEE" w:rsidRPr="003C2EEE" w:rsidRDefault="003C2EEE" w:rsidP="003C2EE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C2EE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.* *.*:      * :  </w:t>
      </w:r>
    </w:p>
    <w:p w:rsidR="000B27E2" w:rsidRDefault="000B27E2"/>
    <w:p w:rsidR="003C2EEE" w:rsidRDefault="003C2EEE"/>
    <w:sectPr w:rsidR="003C2EEE" w:rsidSect="000B27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C2EEE"/>
    <w:rsid w:val="000B27E2"/>
    <w:rsid w:val="002A5699"/>
    <w:rsid w:val="003C2EEE"/>
    <w:rsid w:val="005968A3"/>
    <w:rsid w:val="00AB24E5"/>
    <w:rsid w:val="00B0029E"/>
    <w:rsid w:val="00D62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7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C2E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C2EEE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624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505</Words>
  <Characters>8582</Characters>
  <Application>Microsoft Office Word</Application>
  <DocSecurity>0</DocSecurity>
  <Lines>71</Lines>
  <Paragraphs>20</Paragraphs>
  <ScaleCrop>false</ScaleCrop>
  <Company/>
  <LinksUpToDate>false</LinksUpToDate>
  <CharactersWithSpaces>10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ujit</cp:lastModifiedBy>
  <cp:revision>5</cp:revision>
  <dcterms:created xsi:type="dcterms:W3CDTF">2018-08-09T09:47:00Z</dcterms:created>
  <dcterms:modified xsi:type="dcterms:W3CDTF">2018-08-30T15:34:00Z</dcterms:modified>
</cp:coreProperties>
</file>